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b/>
          <w:b/>
          <w:bCs/>
        </w:rPr>
      </w:pPr>
      <w:r>
        <w:rPr/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687570" cy="9652635"/>
            <wp:effectExtent l="0" t="0" r="0" b="0"/>
            <wp:wrapSquare wrapText="largest"/>
            <wp:docPr id="1" name="Image2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 title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7570" cy="96526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>
          <w:b/>
          <w:bCs/>
        </w:rPr>
        <w:t xml:space="preserve">Supplementary Fig 1: </w:t>
      </w:r>
      <w:r>
        <w:rPr/>
        <w:t>Workflow for analysis of temporal DNA methylation data from term and preterm delivering women, from the GARBH-Ini cohort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9640" w:type="dxa"/>
        <w:jc w:val="start"/>
        <w:tblInd w:w="-5" w:type="dxa"/>
        <w:tblCellMar>
          <w:top w:w="55" w:type="dxa"/>
          <w:start w:w="55" w:type="dxa"/>
          <w:bottom w:w="55" w:type="dxa"/>
          <w:end w:w="55" w:type="dxa"/>
        </w:tblCellMar>
      </w:tblPr>
      <w:tblGrid>
        <w:gridCol w:w="4418"/>
        <w:gridCol w:w="2500"/>
        <w:gridCol w:w="2722"/>
      </w:tblGrid>
      <w:tr>
        <w:trPr>
          <w:trHeight w:val="256" w:hRule="atLeast"/>
        </w:trPr>
        <w:tc>
          <w:tcPr>
            <w:tcW w:w="441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>
                <w:rFonts w:eastAsia="Noto Serif CJK SC" w:cs="Lohit Devanagari"/>
                <w:b/>
                <w:bCs/>
                <w:color w:val="auto"/>
                <w:kern w:val="2"/>
                <w:sz w:val="24"/>
                <w:szCs w:val="24"/>
                <w:lang w:val="en-IN" w:eastAsia="zh-CN" w:bidi="hi-IN"/>
              </w:rPr>
              <w:t>C</w:t>
            </w:r>
            <w:r>
              <w:rPr>
                <w:b/>
                <w:bCs/>
              </w:rPr>
              <w:t>riteria</w:t>
            </w:r>
          </w:p>
        </w:tc>
        <w:tc>
          <w:tcPr>
            <w:tcW w:w="250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>
                <w:b/>
                <w:bCs/>
              </w:rPr>
              <w:t>No.of probes removed</w:t>
            </w:r>
          </w:p>
        </w:tc>
        <w:tc>
          <w:tcPr>
            <w:tcW w:w="27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>
                <w:b/>
                <w:bCs/>
              </w:rPr>
              <w:t>No. of probes retained</w:t>
            </w:r>
          </w:p>
        </w:tc>
      </w:tr>
      <w:tr>
        <w:trPr>
          <w:trHeight w:val="1373" w:hRule="atLeast"/>
        </w:trPr>
        <w:tc>
          <w:tcPr>
            <w:tcW w:w="4418" w:type="dxa"/>
            <w:tcBorders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>
                <w:b/>
                <w:bCs/>
              </w:rPr>
              <w:t>Preprocessing(red and green channel intensity &gt;3000, detection P &lt;0.01, &lt;3 beads in atleast 5% samples)</w:t>
            </w:r>
          </w:p>
        </w:tc>
        <w:tc>
          <w:tcPr>
            <w:tcW w:w="2500" w:type="dxa"/>
            <w:tcBorders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3700</w:t>
            </w:r>
          </w:p>
        </w:tc>
        <w:tc>
          <w:tcPr>
            <w:tcW w:w="2722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862218</w:t>
            </w:r>
          </w:p>
        </w:tc>
      </w:tr>
      <w:tr>
        <w:trPr>
          <w:trHeight w:val="256" w:hRule="atLeast"/>
        </w:trPr>
        <w:tc>
          <w:tcPr>
            <w:tcW w:w="4418" w:type="dxa"/>
            <w:tcBorders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>
                <w:b/>
                <w:bCs/>
              </w:rPr>
              <w:t>Sex chromosomes</w:t>
            </w:r>
          </w:p>
        </w:tc>
        <w:tc>
          <w:tcPr>
            <w:tcW w:w="2500" w:type="dxa"/>
            <w:tcBorders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7844</w:t>
            </w:r>
          </w:p>
        </w:tc>
        <w:tc>
          <w:tcPr>
            <w:tcW w:w="2722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844374</w:t>
            </w:r>
          </w:p>
        </w:tc>
      </w:tr>
      <w:tr>
        <w:trPr>
          <w:trHeight w:val="256" w:hRule="atLeast"/>
        </w:trPr>
        <w:tc>
          <w:tcPr>
            <w:tcW w:w="4418" w:type="dxa"/>
            <w:tcBorders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>
                <w:b/>
                <w:bCs/>
              </w:rPr>
              <w:t>SNPs</w:t>
            </w:r>
          </w:p>
        </w:tc>
        <w:tc>
          <w:tcPr>
            <w:tcW w:w="2500" w:type="dxa"/>
            <w:tcBorders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81493</w:t>
            </w:r>
          </w:p>
        </w:tc>
        <w:tc>
          <w:tcPr>
            <w:tcW w:w="2722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762881</w:t>
            </w:r>
          </w:p>
        </w:tc>
      </w:tr>
      <w:tr>
        <w:trPr>
          <w:trHeight w:val="256" w:hRule="atLeast"/>
        </w:trPr>
        <w:tc>
          <w:tcPr>
            <w:tcW w:w="4418" w:type="dxa"/>
            <w:tcBorders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>
                <w:b/>
                <w:bCs/>
              </w:rPr>
              <w:t>Non-CpGs</w:t>
            </w:r>
          </w:p>
        </w:tc>
        <w:tc>
          <w:tcPr>
            <w:tcW w:w="2500" w:type="dxa"/>
            <w:tcBorders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2991</w:t>
            </w:r>
          </w:p>
        </w:tc>
        <w:tc>
          <w:tcPr>
            <w:tcW w:w="2722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759890</w:t>
            </w:r>
          </w:p>
        </w:tc>
      </w:tr>
      <w:tr>
        <w:trPr>
          <w:trHeight w:val="256" w:hRule="atLeast"/>
        </w:trPr>
        <w:tc>
          <w:tcPr>
            <w:tcW w:w="4418" w:type="dxa"/>
            <w:tcBorders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>
                <w:b/>
                <w:bCs/>
              </w:rPr>
              <w:t>Multi-Hit probes</w:t>
            </w:r>
          </w:p>
        </w:tc>
        <w:tc>
          <w:tcPr>
            <w:tcW w:w="2500" w:type="dxa"/>
            <w:tcBorders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49</w:t>
            </w:r>
          </w:p>
        </w:tc>
        <w:tc>
          <w:tcPr>
            <w:tcW w:w="2722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759841</w:t>
            </w:r>
          </w:p>
        </w:tc>
      </w:tr>
      <w:tr>
        <w:trPr>
          <w:trHeight w:val="256" w:hRule="atLeast"/>
        </w:trPr>
        <w:tc>
          <w:tcPr>
            <w:tcW w:w="4418" w:type="dxa"/>
            <w:tcBorders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>
                <w:b/>
                <w:bCs/>
              </w:rPr>
              <w:t>Probes from promoter regions (TSS200, TSS1500, 5’UTR)</w:t>
            </w:r>
          </w:p>
        </w:tc>
        <w:tc>
          <w:tcPr>
            <w:tcW w:w="2500" w:type="dxa"/>
            <w:tcBorders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540677</w:t>
            </w:r>
          </w:p>
        </w:tc>
        <w:tc>
          <w:tcPr>
            <w:tcW w:w="2722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219164</w:t>
            </w:r>
          </w:p>
        </w:tc>
      </w:tr>
      <w:tr>
        <w:trPr>
          <w:trHeight w:val="256" w:hRule="atLeast"/>
        </w:trPr>
        <w:tc>
          <w:tcPr>
            <w:tcW w:w="4418" w:type="dxa"/>
            <w:tcBorders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>
                <w:b/>
                <w:bCs/>
              </w:rPr>
              <w:t>M value range -2 to 2</w:t>
            </w:r>
          </w:p>
        </w:tc>
        <w:tc>
          <w:tcPr>
            <w:tcW w:w="2500" w:type="dxa"/>
            <w:tcBorders>
              <w:star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93056</w:t>
            </w:r>
          </w:p>
        </w:tc>
        <w:tc>
          <w:tcPr>
            <w:tcW w:w="2722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>
                <w:b/>
                <w:bCs/>
              </w:rPr>
              <w:t>26108</w:t>
            </w:r>
          </w:p>
        </w:tc>
      </w:tr>
    </w:tbl>
    <w:p>
      <w:pPr>
        <w:pStyle w:val="Normal"/>
        <w:rPr/>
      </w:pPr>
      <w:r>
        <w:rPr>
          <w:b/>
          <w:bCs/>
        </w:rPr>
        <w:t xml:space="preserve">Supplementary Table 1: </w:t>
      </w:r>
      <w:r>
        <w:rPr>
          <w:b w:val="false"/>
          <w:bCs w:val="false"/>
        </w:rPr>
        <w:t>Steps undertaken as Quality Control and probe selection criteria.</w:t>
      </w:r>
    </w:p>
    <w:p>
      <w:pPr>
        <w:pStyle w:val="Normal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tbl>
      <w:tblPr>
        <w:tblW w:w="9534" w:type="dxa"/>
        <w:jc w:val="start"/>
        <w:tblInd w:w="46" w:type="dxa"/>
        <w:tblCellMar>
          <w:top w:w="55" w:type="dxa"/>
          <w:start w:w="55" w:type="dxa"/>
          <w:bottom w:w="55" w:type="dxa"/>
          <w:end w:w="55" w:type="dxa"/>
        </w:tblCellMar>
      </w:tblPr>
      <w:tblGrid>
        <w:gridCol w:w="1933"/>
        <w:gridCol w:w="1872"/>
        <w:gridCol w:w="2045"/>
        <w:gridCol w:w="1873"/>
        <w:gridCol w:w="1811"/>
      </w:tblGrid>
      <w:tr>
        <w:trPr>
          <w:trHeight w:val="256" w:hRule="atLeast"/>
        </w:trPr>
        <w:tc>
          <w:tcPr>
            <w:tcW w:w="19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>
                <w:b/>
                <w:bCs/>
                <w:sz w:val="24"/>
                <w:szCs w:val="24"/>
              </w:rPr>
              <w:t>Participant ID</w:t>
            </w:r>
          </w:p>
        </w:tc>
        <w:tc>
          <w:tcPr>
            <w:tcW w:w="187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>
                <w:b/>
                <w:bCs/>
                <w:sz w:val="24"/>
                <w:szCs w:val="24"/>
              </w:rPr>
              <w:t>POG V1 (days)</w:t>
            </w:r>
          </w:p>
        </w:tc>
        <w:tc>
          <w:tcPr>
            <w:tcW w:w="204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>
                <w:b/>
                <w:bCs/>
                <w:sz w:val="24"/>
                <w:szCs w:val="24"/>
              </w:rPr>
              <w:t>POG V2 (days)</w:t>
            </w:r>
          </w:p>
        </w:tc>
        <w:tc>
          <w:tcPr>
            <w:tcW w:w="187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>
                <w:b/>
                <w:bCs/>
                <w:sz w:val="24"/>
                <w:szCs w:val="24"/>
              </w:rPr>
              <w:t>POG V3 (days)</w:t>
            </w:r>
          </w:p>
        </w:tc>
        <w:tc>
          <w:tcPr>
            <w:tcW w:w="181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>
                <w:b/>
                <w:bCs/>
                <w:sz w:val="24"/>
                <w:szCs w:val="24"/>
              </w:rPr>
              <w:t>POG V5 (days)</w:t>
            </w:r>
          </w:p>
        </w:tc>
      </w:tr>
      <w:tr>
        <w:trPr>
          <w:trHeight w:val="256" w:hRule="atLeast"/>
        </w:trPr>
        <w:tc>
          <w:tcPr>
            <w:tcW w:w="193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0345</w:t>
            </w:r>
          </w:p>
        </w:tc>
        <w:tc>
          <w:tcPr>
            <w:tcW w:w="187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59</w:t>
            </w:r>
          </w:p>
        </w:tc>
        <w:tc>
          <w:tcPr>
            <w:tcW w:w="204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31</w:t>
            </w:r>
          </w:p>
        </w:tc>
        <w:tc>
          <w:tcPr>
            <w:tcW w:w="187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86</w:t>
            </w:r>
          </w:p>
        </w:tc>
        <w:tc>
          <w:tcPr>
            <w:tcW w:w="181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276</w:t>
            </w:r>
          </w:p>
        </w:tc>
      </w:tr>
      <w:tr>
        <w:trPr>
          <w:trHeight w:val="256" w:hRule="atLeast"/>
        </w:trPr>
        <w:tc>
          <w:tcPr>
            <w:tcW w:w="193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0735</w:t>
            </w:r>
          </w:p>
        </w:tc>
        <w:tc>
          <w:tcPr>
            <w:tcW w:w="187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90</w:t>
            </w:r>
          </w:p>
        </w:tc>
        <w:tc>
          <w:tcPr>
            <w:tcW w:w="204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35</w:t>
            </w:r>
          </w:p>
        </w:tc>
        <w:tc>
          <w:tcPr>
            <w:tcW w:w="187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84</w:t>
            </w:r>
          </w:p>
        </w:tc>
        <w:tc>
          <w:tcPr>
            <w:tcW w:w="181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228</w:t>
            </w:r>
          </w:p>
        </w:tc>
      </w:tr>
      <w:tr>
        <w:trPr>
          <w:trHeight w:val="256" w:hRule="atLeast"/>
        </w:trPr>
        <w:tc>
          <w:tcPr>
            <w:tcW w:w="193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0733</w:t>
            </w:r>
          </w:p>
        </w:tc>
        <w:tc>
          <w:tcPr>
            <w:tcW w:w="187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84</w:t>
            </w:r>
          </w:p>
        </w:tc>
        <w:tc>
          <w:tcPr>
            <w:tcW w:w="204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33</w:t>
            </w:r>
          </w:p>
        </w:tc>
        <w:tc>
          <w:tcPr>
            <w:tcW w:w="187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83</w:t>
            </w:r>
          </w:p>
        </w:tc>
        <w:tc>
          <w:tcPr>
            <w:tcW w:w="181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291</w:t>
            </w:r>
          </w:p>
        </w:tc>
      </w:tr>
      <w:tr>
        <w:trPr>
          <w:trHeight w:val="256" w:hRule="atLeast"/>
        </w:trPr>
        <w:tc>
          <w:tcPr>
            <w:tcW w:w="193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0952</w:t>
            </w:r>
          </w:p>
        </w:tc>
        <w:tc>
          <w:tcPr>
            <w:tcW w:w="187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91</w:t>
            </w:r>
          </w:p>
        </w:tc>
        <w:tc>
          <w:tcPr>
            <w:tcW w:w="204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30</w:t>
            </w:r>
          </w:p>
        </w:tc>
        <w:tc>
          <w:tcPr>
            <w:tcW w:w="187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83</w:t>
            </w:r>
          </w:p>
        </w:tc>
        <w:tc>
          <w:tcPr>
            <w:tcW w:w="181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241</w:t>
            </w:r>
          </w:p>
        </w:tc>
      </w:tr>
      <w:tr>
        <w:trPr>
          <w:trHeight w:val="256" w:hRule="atLeast"/>
        </w:trPr>
        <w:tc>
          <w:tcPr>
            <w:tcW w:w="193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131</w:t>
            </w:r>
          </w:p>
        </w:tc>
        <w:tc>
          <w:tcPr>
            <w:tcW w:w="187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95</w:t>
            </w:r>
          </w:p>
        </w:tc>
        <w:tc>
          <w:tcPr>
            <w:tcW w:w="204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31</w:t>
            </w:r>
          </w:p>
        </w:tc>
        <w:tc>
          <w:tcPr>
            <w:tcW w:w="187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83</w:t>
            </w:r>
          </w:p>
        </w:tc>
        <w:tc>
          <w:tcPr>
            <w:tcW w:w="181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277</w:t>
            </w:r>
          </w:p>
        </w:tc>
      </w:tr>
      <w:tr>
        <w:trPr>
          <w:trHeight w:val="256" w:hRule="atLeast"/>
        </w:trPr>
        <w:tc>
          <w:tcPr>
            <w:tcW w:w="193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085</w:t>
            </w:r>
          </w:p>
        </w:tc>
        <w:tc>
          <w:tcPr>
            <w:tcW w:w="187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50</w:t>
            </w:r>
          </w:p>
        </w:tc>
        <w:tc>
          <w:tcPr>
            <w:tcW w:w="204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30</w:t>
            </w:r>
          </w:p>
        </w:tc>
        <w:tc>
          <w:tcPr>
            <w:tcW w:w="187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83</w:t>
            </w:r>
          </w:p>
        </w:tc>
        <w:tc>
          <w:tcPr>
            <w:tcW w:w="181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235</w:t>
            </w:r>
          </w:p>
        </w:tc>
      </w:tr>
      <w:tr>
        <w:trPr>
          <w:trHeight w:val="256" w:hRule="atLeast"/>
        </w:trPr>
        <w:tc>
          <w:tcPr>
            <w:tcW w:w="193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378</w:t>
            </w:r>
          </w:p>
        </w:tc>
        <w:tc>
          <w:tcPr>
            <w:tcW w:w="187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58</w:t>
            </w:r>
          </w:p>
        </w:tc>
        <w:tc>
          <w:tcPr>
            <w:tcW w:w="204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30</w:t>
            </w:r>
          </w:p>
        </w:tc>
        <w:tc>
          <w:tcPr>
            <w:tcW w:w="187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83</w:t>
            </w:r>
          </w:p>
        </w:tc>
        <w:tc>
          <w:tcPr>
            <w:tcW w:w="181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281</w:t>
            </w:r>
          </w:p>
        </w:tc>
      </w:tr>
      <w:tr>
        <w:trPr>
          <w:trHeight w:val="256" w:hRule="atLeast"/>
        </w:trPr>
        <w:tc>
          <w:tcPr>
            <w:tcW w:w="193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423</w:t>
            </w:r>
          </w:p>
        </w:tc>
        <w:tc>
          <w:tcPr>
            <w:tcW w:w="187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48</w:t>
            </w:r>
          </w:p>
        </w:tc>
        <w:tc>
          <w:tcPr>
            <w:tcW w:w="204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30</w:t>
            </w:r>
          </w:p>
        </w:tc>
        <w:tc>
          <w:tcPr>
            <w:tcW w:w="187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83</w:t>
            </w:r>
          </w:p>
        </w:tc>
        <w:tc>
          <w:tcPr>
            <w:tcW w:w="181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244</w:t>
            </w:r>
          </w:p>
        </w:tc>
      </w:tr>
      <w:tr>
        <w:trPr>
          <w:trHeight w:val="256" w:hRule="atLeast"/>
        </w:trPr>
        <w:tc>
          <w:tcPr>
            <w:tcW w:w="193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031</w:t>
            </w:r>
          </w:p>
        </w:tc>
        <w:tc>
          <w:tcPr>
            <w:tcW w:w="187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42</w:t>
            </w:r>
          </w:p>
        </w:tc>
        <w:tc>
          <w:tcPr>
            <w:tcW w:w="204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31</w:t>
            </w:r>
          </w:p>
        </w:tc>
        <w:tc>
          <w:tcPr>
            <w:tcW w:w="187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85</w:t>
            </w:r>
          </w:p>
        </w:tc>
        <w:tc>
          <w:tcPr>
            <w:tcW w:w="181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279</w:t>
            </w:r>
          </w:p>
        </w:tc>
      </w:tr>
      <w:tr>
        <w:trPr>
          <w:trHeight w:val="256" w:hRule="atLeast"/>
        </w:trPr>
        <w:tc>
          <w:tcPr>
            <w:tcW w:w="193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537</w:t>
            </w:r>
          </w:p>
        </w:tc>
        <w:tc>
          <w:tcPr>
            <w:tcW w:w="187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75</w:t>
            </w:r>
          </w:p>
        </w:tc>
        <w:tc>
          <w:tcPr>
            <w:tcW w:w="204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31</w:t>
            </w:r>
          </w:p>
        </w:tc>
        <w:tc>
          <w:tcPr>
            <w:tcW w:w="187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85</w:t>
            </w:r>
          </w:p>
        </w:tc>
        <w:tc>
          <w:tcPr>
            <w:tcW w:w="181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90</w:t>
            </w:r>
          </w:p>
        </w:tc>
      </w:tr>
      <w:tr>
        <w:trPr>
          <w:trHeight w:val="256" w:hRule="atLeast"/>
        </w:trPr>
        <w:tc>
          <w:tcPr>
            <w:tcW w:w="193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3138</w:t>
            </w:r>
          </w:p>
        </w:tc>
        <w:tc>
          <w:tcPr>
            <w:tcW w:w="187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66</w:t>
            </w:r>
          </w:p>
        </w:tc>
        <w:tc>
          <w:tcPr>
            <w:tcW w:w="204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30</w:t>
            </w:r>
          </w:p>
        </w:tc>
        <w:tc>
          <w:tcPr>
            <w:tcW w:w="187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84</w:t>
            </w:r>
          </w:p>
        </w:tc>
        <w:tc>
          <w:tcPr>
            <w:tcW w:w="181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268</w:t>
            </w:r>
          </w:p>
        </w:tc>
      </w:tr>
      <w:tr>
        <w:trPr>
          <w:trHeight w:val="256" w:hRule="atLeast"/>
        </w:trPr>
        <w:tc>
          <w:tcPr>
            <w:tcW w:w="193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3248</w:t>
            </w:r>
          </w:p>
        </w:tc>
        <w:tc>
          <w:tcPr>
            <w:tcW w:w="187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57</w:t>
            </w:r>
          </w:p>
        </w:tc>
        <w:tc>
          <w:tcPr>
            <w:tcW w:w="204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30</w:t>
            </w:r>
          </w:p>
        </w:tc>
        <w:tc>
          <w:tcPr>
            <w:tcW w:w="187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86</w:t>
            </w:r>
          </w:p>
        </w:tc>
        <w:tc>
          <w:tcPr>
            <w:tcW w:w="181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231</w:t>
            </w:r>
          </w:p>
        </w:tc>
      </w:tr>
      <w:tr>
        <w:trPr>
          <w:trHeight w:val="256" w:hRule="atLeast"/>
        </w:trPr>
        <w:tc>
          <w:tcPr>
            <w:tcW w:w="193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3501</w:t>
            </w:r>
          </w:p>
        </w:tc>
        <w:tc>
          <w:tcPr>
            <w:tcW w:w="187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85</w:t>
            </w:r>
          </w:p>
        </w:tc>
        <w:tc>
          <w:tcPr>
            <w:tcW w:w="204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32</w:t>
            </w:r>
          </w:p>
        </w:tc>
        <w:tc>
          <w:tcPr>
            <w:tcW w:w="187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92</w:t>
            </w:r>
          </w:p>
        </w:tc>
        <w:tc>
          <w:tcPr>
            <w:tcW w:w="181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288</w:t>
            </w:r>
          </w:p>
        </w:tc>
      </w:tr>
      <w:tr>
        <w:trPr>
          <w:trHeight w:val="256" w:hRule="atLeast"/>
        </w:trPr>
        <w:tc>
          <w:tcPr>
            <w:tcW w:w="193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3640</w:t>
            </w:r>
          </w:p>
        </w:tc>
        <w:tc>
          <w:tcPr>
            <w:tcW w:w="187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77</w:t>
            </w:r>
          </w:p>
        </w:tc>
        <w:tc>
          <w:tcPr>
            <w:tcW w:w="204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30</w:t>
            </w:r>
          </w:p>
        </w:tc>
        <w:tc>
          <w:tcPr>
            <w:tcW w:w="187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83</w:t>
            </w:r>
          </w:p>
        </w:tc>
        <w:tc>
          <w:tcPr>
            <w:tcW w:w="181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232</w:t>
            </w:r>
          </w:p>
        </w:tc>
      </w:tr>
      <w:tr>
        <w:trPr>
          <w:trHeight w:val="256" w:hRule="atLeast"/>
        </w:trPr>
        <w:tc>
          <w:tcPr>
            <w:tcW w:w="193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4006</w:t>
            </w:r>
          </w:p>
        </w:tc>
        <w:tc>
          <w:tcPr>
            <w:tcW w:w="187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94</w:t>
            </w:r>
          </w:p>
        </w:tc>
        <w:tc>
          <w:tcPr>
            <w:tcW w:w="204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30</w:t>
            </w:r>
          </w:p>
        </w:tc>
        <w:tc>
          <w:tcPr>
            <w:tcW w:w="187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84</w:t>
            </w:r>
          </w:p>
        </w:tc>
        <w:tc>
          <w:tcPr>
            <w:tcW w:w="181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276</w:t>
            </w:r>
          </w:p>
        </w:tc>
      </w:tr>
      <w:tr>
        <w:trPr>
          <w:trHeight w:val="256" w:hRule="atLeast"/>
        </w:trPr>
        <w:tc>
          <w:tcPr>
            <w:tcW w:w="193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4293</w:t>
            </w:r>
          </w:p>
        </w:tc>
        <w:tc>
          <w:tcPr>
            <w:tcW w:w="187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85</w:t>
            </w:r>
          </w:p>
        </w:tc>
        <w:tc>
          <w:tcPr>
            <w:tcW w:w="204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33</w:t>
            </w:r>
          </w:p>
        </w:tc>
        <w:tc>
          <w:tcPr>
            <w:tcW w:w="187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86</w:t>
            </w:r>
          </w:p>
        </w:tc>
        <w:tc>
          <w:tcPr>
            <w:tcW w:w="181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220</w:t>
            </w:r>
          </w:p>
        </w:tc>
      </w:tr>
      <w:tr>
        <w:trPr>
          <w:trHeight w:val="256" w:hRule="atLeast"/>
        </w:trPr>
        <w:tc>
          <w:tcPr>
            <w:tcW w:w="193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0029</w:t>
            </w:r>
          </w:p>
        </w:tc>
        <w:tc>
          <w:tcPr>
            <w:tcW w:w="187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48</w:t>
            </w:r>
          </w:p>
        </w:tc>
        <w:tc>
          <w:tcPr>
            <w:tcW w:w="204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30</w:t>
            </w:r>
          </w:p>
        </w:tc>
        <w:tc>
          <w:tcPr>
            <w:tcW w:w="187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87</w:t>
            </w:r>
          </w:p>
        </w:tc>
        <w:tc>
          <w:tcPr>
            <w:tcW w:w="181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268</w:t>
            </w:r>
          </w:p>
        </w:tc>
      </w:tr>
      <w:tr>
        <w:trPr>
          <w:trHeight w:val="256" w:hRule="atLeast"/>
        </w:trPr>
        <w:tc>
          <w:tcPr>
            <w:tcW w:w="193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0107</w:t>
            </w:r>
          </w:p>
        </w:tc>
        <w:tc>
          <w:tcPr>
            <w:tcW w:w="187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88</w:t>
            </w:r>
          </w:p>
        </w:tc>
        <w:tc>
          <w:tcPr>
            <w:tcW w:w="204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32</w:t>
            </w:r>
          </w:p>
        </w:tc>
        <w:tc>
          <w:tcPr>
            <w:tcW w:w="187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87</w:t>
            </w:r>
          </w:p>
        </w:tc>
        <w:tc>
          <w:tcPr>
            <w:tcW w:w="181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247</w:t>
            </w:r>
          </w:p>
        </w:tc>
      </w:tr>
      <w:tr>
        <w:trPr>
          <w:trHeight w:val="256" w:hRule="atLeast"/>
        </w:trPr>
        <w:tc>
          <w:tcPr>
            <w:tcW w:w="193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0203</w:t>
            </w:r>
          </w:p>
        </w:tc>
        <w:tc>
          <w:tcPr>
            <w:tcW w:w="187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70</w:t>
            </w:r>
          </w:p>
        </w:tc>
        <w:tc>
          <w:tcPr>
            <w:tcW w:w="204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30</w:t>
            </w:r>
          </w:p>
        </w:tc>
        <w:tc>
          <w:tcPr>
            <w:tcW w:w="187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85</w:t>
            </w:r>
          </w:p>
        </w:tc>
        <w:tc>
          <w:tcPr>
            <w:tcW w:w="181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277</w:t>
            </w:r>
          </w:p>
        </w:tc>
      </w:tr>
      <w:tr>
        <w:trPr>
          <w:trHeight w:val="256" w:hRule="atLeast"/>
        </w:trPr>
        <w:tc>
          <w:tcPr>
            <w:tcW w:w="193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0285</w:t>
            </w:r>
          </w:p>
        </w:tc>
        <w:tc>
          <w:tcPr>
            <w:tcW w:w="187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90</w:t>
            </w:r>
          </w:p>
        </w:tc>
        <w:tc>
          <w:tcPr>
            <w:tcW w:w="204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37</w:t>
            </w:r>
          </w:p>
        </w:tc>
        <w:tc>
          <w:tcPr>
            <w:tcW w:w="187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84</w:t>
            </w:r>
          </w:p>
        </w:tc>
        <w:tc>
          <w:tcPr>
            <w:tcW w:w="181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244</w:t>
            </w:r>
          </w:p>
        </w:tc>
      </w:tr>
      <w:tr>
        <w:trPr>
          <w:trHeight w:val="256" w:hRule="atLeast"/>
        </w:trPr>
        <w:tc>
          <w:tcPr>
            <w:tcW w:w="193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0375</w:t>
            </w:r>
          </w:p>
        </w:tc>
        <w:tc>
          <w:tcPr>
            <w:tcW w:w="187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82</w:t>
            </w:r>
          </w:p>
        </w:tc>
        <w:tc>
          <w:tcPr>
            <w:tcW w:w="204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28</w:t>
            </w:r>
          </w:p>
        </w:tc>
        <w:tc>
          <w:tcPr>
            <w:tcW w:w="187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94</w:t>
            </w:r>
          </w:p>
        </w:tc>
        <w:tc>
          <w:tcPr>
            <w:tcW w:w="181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259</w:t>
            </w:r>
          </w:p>
        </w:tc>
      </w:tr>
      <w:tr>
        <w:trPr>
          <w:trHeight w:val="256" w:hRule="atLeast"/>
        </w:trPr>
        <w:tc>
          <w:tcPr>
            <w:tcW w:w="193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0464</w:t>
            </w:r>
          </w:p>
        </w:tc>
        <w:tc>
          <w:tcPr>
            <w:tcW w:w="187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50</w:t>
            </w:r>
          </w:p>
        </w:tc>
        <w:tc>
          <w:tcPr>
            <w:tcW w:w="204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32</w:t>
            </w:r>
          </w:p>
        </w:tc>
        <w:tc>
          <w:tcPr>
            <w:tcW w:w="187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83</w:t>
            </w:r>
          </w:p>
        </w:tc>
        <w:tc>
          <w:tcPr>
            <w:tcW w:w="181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206</w:t>
            </w:r>
          </w:p>
        </w:tc>
      </w:tr>
      <w:tr>
        <w:trPr>
          <w:trHeight w:val="256" w:hRule="atLeast"/>
        </w:trPr>
        <w:tc>
          <w:tcPr>
            <w:tcW w:w="193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0828</w:t>
            </w:r>
          </w:p>
        </w:tc>
        <w:tc>
          <w:tcPr>
            <w:tcW w:w="187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88</w:t>
            </w:r>
          </w:p>
        </w:tc>
        <w:tc>
          <w:tcPr>
            <w:tcW w:w="204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33</w:t>
            </w:r>
          </w:p>
        </w:tc>
        <w:tc>
          <w:tcPr>
            <w:tcW w:w="187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83</w:t>
            </w:r>
          </w:p>
        </w:tc>
        <w:tc>
          <w:tcPr>
            <w:tcW w:w="181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276</w:t>
            </w:r>
          </w:p>
        </w:tc>
      </w:tr>
      <w:tr>
        <w:trPr>
          <w:trHeight w:val="256" w:hRule="atLeast"/>
        </w:trPr>
        <w:tc>
          <w:tcPr>
            <w:tcW w:w="193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0978</w:t>
            </w:r>
          </w:p>
        </w:tc>
        <w:tc>
          <w:tcPr>
            <w:tcW w:w="187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90</w:t>
            </w:r>
          </w:p>
        </w:tc>
        <w:tc>
          <w:tcPr>
            <w:tcW w:w="204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30</w:t>
            </w:r>
          </w:p>
        </w:tc>
        <w:tc>
          <w:tcPr>
            <w:tcW w:w="187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83</w:t>
            </w:r>
          </w:p>
        </w:tc>
        <w:tc>
          <w:tcPr>
            <w:tcW w:w="181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248</w:t>
            </w:r>
          </w:p>
        </w:tc>
      </w:tr>
      <w:tr>
        <w:trPr>
          <w:trHeight w:val="256" w:hRule="atLeast"/>
        </w:trPr>
        <w:tc>
          <w:tcPr>
            <w:tcW w:w="193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213</w:t>
            </w:r>
          </w:p>
        </w:tc>
        <w:tc>
          <w:tcPr>
            <w:tcW w:w="187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43</w:t>
            </w:r>
          </w:p>
        </w:tc>
        <w:tc>
          <w:tcPr>
            <w:tcW w:w="204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36</w:t>
            </w:r>
          </w:p>
        </w:tc>
        <w:tc>
          <w:tcPr>
            <w:tcW w:w="187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83</w:t>
            </w:r>
          </w:p>
        </w:tc>
        <w:tc>
          <w:tcPr>
            <w:tcW w:w="181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267</w:t>
            </w:r>
          </w:p>
        </w:tc>
      </w:tr>
      <w:tr>
        <w:trPr>
          <w:trHeight w:val="256" w:hRule="atLeast"/>
        </w:trPr>
        <w:tc>
          <w:tcPr>
            <w:tcW w:w="193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441</w:t>
            </w:r>
          </w:p>
        </w:tc>
        <w:tc>
          <w:tcPr>
            <w:tcW w:w="187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61</w:t>
            </w:r>
          </w:p>
        </w:tc>
        <w:tc>
          <w:tcPr>
            <w:tcW w:w="204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30</w:t>
            </w:r>
          </w:p>
        </w:tc>
        <w:tc>
          <w:tcPr>
            <w:tcW w:w="187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84</w:t>
            </w:r>
          </w:p>
        </w:tc>
        <w:tc>
          <w:tcPr>
            <w:tcW w:w="181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244</w:t>
            </w:r>
          </w:p>
        </w:tc>
      </w:tr>
      <w:tr>
        <w:trPr>
          <w:trHeight w:val="256" w:hRule="atLeast"/>
        </w:trPr>
        <w:tc>
          <w:tcPr>
            <w:tcW w:w="193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0682</w:t>
            </w:r>
          </w:p>
        </w:tc>
        <w:tc>
          <w:tcPr>
            <w:tcW w:w="187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86</w:t>
            </w:r>
          </w:p>
        </w:tc>
        <w:tc>
          <w:tcPr>
            <w:tcW w:w="204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32</w:t>
            </w:r>
          </w:p>
        </w:tc>
        <w:tc>
          <w:tcPr>
            <w:tcW w:w="187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88</w:t>
            </w:r>
          </w:p>
        </w:tc>
        <w:tc>
          <w:tcPr>
            <w:tcW w:w="181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263</w:t>
            </w:r>
          </w:p>
        </w:tc>
      </w:tr>
      <w:tr>
        <w:trPr>
          <w:trHeight w:val="256" w:hRule="atLeast"/>
        </w:trPr>
        <w:tc>
          <w:tcPr>
            <w:tcW w:w="193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0876</w:t>
            </w:r>
          </w:p>
        </w:tc>
        <w:tc>
          <w:tcPr>
            <w:tcW w:w="187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73</w:t>
            </w:r>
          </w:p>
        </w:tc>
        <w:tc>
          <w:tcPr>
            <w:tcW w:w="204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30</w:t>
            </w:r>
          </w:p>
        </w:tc>
        <w:tc>
          <w:tcPr>
            <w:tcW w:w="187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84</w:t>
            </w:r>
          </w:p>
        </w:tc>
        <w:tc>
          <w:tcPr>
            <w:tcW w:w="181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90</w:t>
            </w:r>
          </w:p>
        </w:tc>
      </w:tr>
      <w:tr>
        <w:trPr>
          <w:trHeight w:val="256" w:hRule="atLeast"/>
        </w:trPr>
        <w:tc>
          <w:tcPr>
            <w:tcW w:w="193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0251</w:t>
            </w:r>
          </w:p>
        </w:tc>
        <w:tc>
          <w:tcPr>
            <w:tcW w:w="187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60</w:t>
            </w:r>
          </w:p>
        </w:tc>
        <w:tc>
          <w:tcPr>
            <w:tcW w:w="204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36</w:t>
            </w:r>
          </w:p>
        </w:tc>
        <w:tc>
          <w:tcPr>
            <w:tcW w:w="187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84</w:t>
            </w:r>
          </w:p>
        </w:tc>
        <w:tc>
          <w:tcPr>
            <w:tcW w:w="181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266</w:t>
            </w:r>
          </w:p>
        </w:tc>
      </w:tr>
      <w:tr>
        <w:trPr>
          <w:trHeight w:val="256" w:hRule="atLeast"/>
        </w:trPr>
        <w:tc>
          <w:tcPr>
            <w:tcW w:w="193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0328</w:t>
            </w:r>
          </w:p>
        </w:tc>
        <w:tc>
          <w:tcPr>
            <w:tcW w:w="187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83</w:t>
            </w:r>
          </w:p>
        </w:tc>
        <w:tc>
          <w:tcPr>
            <w:tcW w:w="204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31</w:t>
            </w:r>
          </w:p>
        </w:tc>
        <w:tc>
          <w:tcPr>
            <w:tcW w:w="187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84</w:t>
            </w:r>
          </w:p>
        </w:tc>
        <w:tc>
          <w:tcPr>
            <w:tcW w:w="181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251</w:t>
            </w:r>
          </w:p>
        </w:tc>
      </w:tr>
      <w:tr>
        <w:trPr>
          <w:trHeight w:val="256" w:hRule="atLeast"/>
        </w:trPr>
        <w:tc>
          <w:tcPr>
            <w:tcW w:w="193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563</w:t>
            </w:r>
          </w:p>
        </w:tc>
        <w:tc>
          <w:tcPr>
            <w:tcW w:w="187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67</w:t>
            </w:r>
          </w:p>
        </w:tc>
        <w:tc>
          <w:tcPr>
            <w:tcW w:w="204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32</w:t>
            </w:r>
          </w:p>
        </w:tc>
        <w:tc>
          <w:tcPr>
            <w:tcW w:w="187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84</w:t>
            </w:r>
          </w:p>
        </w:tc>
        <w:tc>
          <w:tcPr>
            <w:tcW w:w="181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279</w:t>
            </w:r>
          </w:p>
        </w:tc>
      </w:tr>
      <w:tr>
        <w:trPr>
          <w:trHeight w:val="256" w:hRule="atLeast"/>
        </w:trPr>
        <w:tc>
          <w:tcPr>
            <w:tcW w:w="193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656</w:t>
            </w:r>
          </w:p>
        </w:tc>
        <w:tc>
          <w:tcPr>
            <w:tcW w:w="187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58</w:t>
            </w:r>
          </w:p>
        </w:tc>
        <w:tc>
          <w:tcPr>
            <w:tcW w:w="204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34</w:t>
            </w:r>
          </w:p>
        </w:tc>
        <w:tc>
          <w:tcPr>
            <w:tcW w:w="187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87</w:t>
            </w:r>
          </w:p>
        </w:tc>
        <w:tc>
          <w:tcPr>
            <w:tcW w:w="181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250</w:t>
            </w:r>
          </w:p>
        </w:tc>
      </w:tr>
      <w:tr>
        <w:trPr>
          <w:trHeight w:val="256" w:hRule="atLeast"/>
        </w:trPr>
        <w:tc>
          <w:tcPr>
            <w:tcW w:w="193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769</w:t>
            </w:r>
          </w:p>
        </w:tc>
        <w:tc>
          <w:tcPr>
            <w:tcW w:w="187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94</w:t>
            </w:r>
          </w:p>
        </w:tc>
        <w:tc>
          <w:tcPr>
            <w:tcW w:w="204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45</w:t>
            </w:r>
          </w:p>
        </w:tc>
        <w:tc>
          <w:tcPr>
            <w:tcW w:w="187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83</w:t>
            </w:r>
          </w:p>
        </w:tc>
        <w:tc>
          <w:tcPr>
            <w:tcW w:w="181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273</w:t>
            </w:r>
          </w:p>
        </w:tc>
      </w:tr>
      <w:tr>
        <w:trPr>
          <w:trHeight w:val="256" w:hRule="atLeast"/>
        </w:trPr>
        <w:tc>
          <w:tcPr>
            <w:tcW w:w="193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845</w:t>
            </w:r>
          </w:p>
        </w:tc>
        <w:tc>
          <w:tcPr>
            <w:tcW w:w="187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98</w:t>
            </w:r>
          </w:p>
        </w:tc>
        <w:tc>
          <w:tcPr>
            <w:tcW w:w="204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30</w:t>
            </w:r>
          </w:p>
        </w:tc>
        <w:tc>
          <w:tcPr>
            <w:tcW w:w="1873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183</w:t>
            </w:r>
          </w:p>
        </w:tc>
        <w:tc>
          <w:tcPr>
            <w:tcW w:w="181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start"/>
              <w:rPr/>
            </w:pPr>
            <w:r>
              <w:rPr/>
              <w:t>244</w:t>
            </w:r>
          </w:p>
        </w:tc>
      </w:tr>
    </w:tbl>
    <w:p>
      <w:pPr>
        <w:pStyle w:val="Normal"/>
        <w:rPr/>
      </w:pPr>
      <w:r>
        <w:rPr>
          <w:b/>
          <w:bCs/>
        </w:rPr>
        <w:t xml:space="preserve">Supplementary Table 2: </w:t>
      </w:r>
      <w:r>
        <w:rPr/>
        <w:t>Time of collection of peripheral blood samples from study participants, estimated in days from the time of conception using ultrasonography.</w:t>
      </w:r>
    </w:p>
    <w:p>
      <w:pPr>
        <w:pStyle w:val="Normal"/>
        <w:rPr>
          <w:b/>
          <w:b/>
          <w:bCs/>
        </w:rPr>
      </w:pPr>
      <w:r>
        <w:rPr/>
        <w:drawing>
          <wp:anchor behindDoc="0" distT="0" distB="0" distL="0" distR="0" simplePos="0" locked="0" layoutInCell="1" allowOverlap="1" relativeHeight="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5869940"/>
            <wp:effectExtent l="0" t="0" r="0" b="0"/>
            <wp:wrapSquare wrapText="largest"/>
            <wp:docPr id="2" name="Image1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 title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8699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>
          <w:b/>
          <w:bCs/>
        </w:rPr>
        <w:t>Supplementary Fig 2:</w:t>
      </w:r>
      <w:r>
        <w:rPr/>
        <w:t xml:space="preserve"> Boxplots showing (A) period of gestation (POG) in weeks between preterm and term delivering mothers; (B) infant birth weight measured at delivery, between preterm and term delivery; (C) age of preterm and term delivering women; and, (D) Bar plots showing number of male and female infant born preterm and term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 xml:space="preserve">Supplementary table 3: </w:t>
      </w:r>
      <w:r>
        <w:rPr>
          <w:b w:val="false"/>
          <w:bCs w:val="false"/>
        </w:rPr>
        <w:t>List of probes (</w:t>
      </w:r>
      <w:r>
        <w:rPr>
          <w:rFonts w:eastAsia="Noto Serif CJK SC" w:cs="Lohit Devanagari"/>
          <w:b w:val="false"/>
          <w:bCs w:val="false"/>
          <w:color w:val="auto"/>
          <w:kern w:val="2"/>
          <w:sz w:val="24"/>
          <w:szCs w:val="24"/>
          <w:lang w:val="en-IN" w:eastAsia="zh-CN" w:bidi="hi-IN"/>
        </w:rPr>
        <w:t>1296</w:t>
      </w:r>
      <w:r>
        <w:rPr>
          <w:b w:val="false"/>
          <w:bCs w:val="false"/>
        </w:rPr>
        <w:t xml:space="preserve">) with standardized difference in mean temporal variance between the </w:t>
      </w:r>
      <w:r>
        <w:rPr>
          <w:rFonts w:eastAsia="Noto Serif CJK SC" w:cs="Lohit Devanagari"/>
          <w:b w:val="false"/>
          <w:bCs w:val="false"/>
          <w:color w:val="000000"/>
          <w:kern w:val="2"/>
          <w:sz w:val="24"/>
          <w:szCs w:val="24"/>
          <w:lang w:val="en-IN" w:eastAsia="zh-CN" w:bidi="hi-IN"/>
        </w:rPr>
        <w:t>preterm and term delivering</w:t>
      </w:r>
      <w:r>
        <w:rPr>
          <w:b w:val="false"/>
          <w:bCs w:val="false"/>
        </w:rPr>
        <w:t xml:space="preserve"> mothers above 99th percentile.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Supplementary table 4: </w:t>
      </w:r>
      <w:r>
        <w:rPr/>
        <w:t>List of probes (</w:t>
      </w:r>
      <w:r>
        <w:rPr>
          <w:rFonts w:eastAsia="Noto Serif CJK SC" w:cs="Lohit Devanagari"/>
          <w:color w:val="auto"/>
          <w:kern w:val="2"/>
          <w:sz w:val="24"/>
          <w:szCs w:val="24"/>
          <w:lang w:val="en-IN" w:eastAsia="zh-CN" w:bidi="hi-IN"/>
        </w:rPr>
        <w:t>1296</w:t>
      </w:r>
      <w:r>
        <w:rPr/>
        <w:t>) that belonged to the highest 5% of all probes with significant mean difference in temporal variance of methylation between mothers who delivered at term and preterm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9690" w:type="dxa"/>
        <w:jc w:val="start"/>
        <w:tblInd w:w="55" w:type="dxa"/>
        <w:tblCellMar>
          <w:top w:w="55" w:type="dxa"/>
          <w:start w:w="55" w:type="dxa"/>
          <w:bottom w:w="55" w:type="dxa"/>
          <w:end w:w="55" w:type="dxa"/>
        </w:tblCellMar>
      </w:tblPr>
      <w:tblGrid>
        <w:gridCol w:w="734"/>
        <w:gridCol w:w="2835"/>
        <w:gridCol w:w="3405"/>
        <w:gridCol w:w="2715"/>
      </w:tblGrid>
      <w:tr>
        <w:trPr/>
        <w:tc>
          <w:tcPr>
            <w:tcW w:w="73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Sl No.</w:t>
            </w:r>
          </w:p>
        </w:tc>
        <w:tc>
          <w:tcPr>
            <w:tcW w:w="283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Gene Name</w:t>
            </w:r>
          </w:p>
        </w:tc>
        <w:tc>
          <w:tcPr>
            <w:tcW w:w="340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CpG ID</w:t>
            </w:r>
          </w:p>
        </w:tc>
        <w:tc>
          <w:tcPr>
            <w:tcW w:w="271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d-statistic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UST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36686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7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OSBPL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89152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6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NL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618546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5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BC1D2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19084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5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FYC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678342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5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NF16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653265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BMP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492695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4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KM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44425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4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5orf4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175632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4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NRC6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103418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4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LK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48004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4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SNSD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48482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4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NAJC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59929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IBTK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14255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3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VDR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54705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3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OR6C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16440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3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NFRSF9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896483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3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KRTAP5-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383138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3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COC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76174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3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IR31HG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63258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3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INC0022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81781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3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BRPF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71928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3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1QTNF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305139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3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LLC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982560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3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KR1C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89485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3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MC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414424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3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DIAS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59750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TP4A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75701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IR320C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64555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2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PRC5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14141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2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5orf1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56249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2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COA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598680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2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TPRQ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53538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2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ORAI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82727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2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RKG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28351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2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OPEY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75649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2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RHGEF10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646323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2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XPOT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260989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2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R2C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43852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2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AM110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62259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2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AGLN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52473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2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EMA6D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61120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2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IGY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852172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2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JADE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98650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2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NNT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58957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2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REML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15388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2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NK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354820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2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RPK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15017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2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DLRAD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768400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2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KRTAP19-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651556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2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ACNG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11642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2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NF53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617201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2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HTR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60713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2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MC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180030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DGRG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69606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EMA4D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43744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IG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655291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ARVG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94295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OR2T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46416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LL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07787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OC101929680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56494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AFAH1B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181080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RAK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50876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2ML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354635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BPMS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612212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NKRD5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61211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SCAN10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52044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SPO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471038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REM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82888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FESD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13635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AB3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89299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DAM3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54898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PR14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492090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OR9Q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66655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DUFC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00614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OQ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52410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ILIP1L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322188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LE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67249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EAD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59575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ORC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26907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NF790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80315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NF438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326090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PST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68281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CE2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509840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PPR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25332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MEM220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75073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UNX1T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900773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PSB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03946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KLK1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70201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SF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10391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LC26A8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77059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INC0039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668168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BK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60465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RHGAP2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158676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OVCH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549965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3HDM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85200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DC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92564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BHD10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67268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CN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54407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IGDCC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61724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D2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39576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LPS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326489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REB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158156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YRK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55977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MA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678864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OC10192784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64240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BPIFA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53733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PL2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65346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HSPA1L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714598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TN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89079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GC57346-CRHR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83395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AS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25783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P2B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86549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OC285768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18648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GMS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61653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LE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400457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BCHE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199512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UBALD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27821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PEP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855534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HSPB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26078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CDHGB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25408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ARS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64824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12orf59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07773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CSER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72254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NFN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710761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SMB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410989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IZ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21755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PL3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363045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HLA-J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172324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3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NRPN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980398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3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XI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05495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3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CDH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184010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3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2orf6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547760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3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HGDH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95812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3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KRT28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04880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3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IFT8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69889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3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CGF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44909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3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RP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306200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3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IFNL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668076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4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PFIA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88488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4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BLIM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571957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4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LJ25758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99390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4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ELOVL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43105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4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DIPT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19101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4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MCC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940550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4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KANK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82885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4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ANB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74903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4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RS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73654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4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KLF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89498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5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STO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26253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5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OXT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28517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5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EYA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89998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5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TS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68742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5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KIAA1609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25908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5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NF78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405360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5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YCP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83200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5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GALS8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33451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5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XRCC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995841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5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TLL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616927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6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EI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359295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6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GR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41597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6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MAT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763535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6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HOXA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340300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6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YTIP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91505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6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TKN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48120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6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ID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72728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6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TON1-GTF2A1L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28961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6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OC10192977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70313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6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AP2K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13913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7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LC39A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756783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7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MEM8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81830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7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16orf6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71375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7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KLHL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858959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7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GFBR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34235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7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ECOM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35846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7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LA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377947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7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LC39A10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697004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7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EMA7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11036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7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LAT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276504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8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UB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750534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8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XYD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429454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8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OC10192956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60957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8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YLK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93588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8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IANP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05256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8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TNNA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71165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8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HRM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17214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8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ADAT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37160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8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19orf4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09528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8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1Q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29176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9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KIAA1529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71321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9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UC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40772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9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LJ45079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83761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9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PP9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40466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9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IR1470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89257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9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GR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59507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9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KANSL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700378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9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SUN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448380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9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ARGE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74160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9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BFOX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87413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0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PR148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19682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0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ANCC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39466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0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YT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673287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0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GS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06695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0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NFT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10970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0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PER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644993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0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OXI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504305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0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EXOC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38736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0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NTN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635994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0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ERMT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71890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1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100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15292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1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ARD1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901479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1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LC38A1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230169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1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NF84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97449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1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EDD9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63431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1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PP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764194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1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YH8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79838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1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MP19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93637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1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CDC149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49088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1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OL12A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50364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2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CN1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28130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2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RKCD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17091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2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LC45A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82654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2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SPH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601178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2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GC57346-CRHR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750971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2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4orf2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164151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2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AB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07647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2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GPAT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350441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2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FY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674447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2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BTG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14827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3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ELOVL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38791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3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10orf128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14248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3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BCL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23270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3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EAD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41947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3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HST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07727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3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BCO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35548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3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ANBP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863174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3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LC38A1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37615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3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HL1-AS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09188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3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ECRL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148264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4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OR2AE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12983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4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VB12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521105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4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KIRAS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36118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4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LR9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845244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4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AM123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31375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4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DLRAD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674588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4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NXA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61024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4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TP6V1C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34142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4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BBOX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18559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4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LC4A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33673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5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RABD2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670173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5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ASGRP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800797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5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NOC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41684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5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BC1D2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92025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5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EDD9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70042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5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AM84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04456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5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TB4R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27409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5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OIT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81727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5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APK1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95630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5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LC25A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76696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6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11orf9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31046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6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YRM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612659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6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CR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35615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6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SP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876972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6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729732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6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OLSYN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45608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6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Y8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91047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6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DAM3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33388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6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7orf5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67432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6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OSPD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106350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7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6orf3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49162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7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BTB1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36003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7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BMP8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661620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7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SC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11925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7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T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583152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7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ORBS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34826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7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IAF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574358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7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LEKHG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43432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7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MCO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65096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7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OC28503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23281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8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ICER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429373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8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PNE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52367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8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MARCA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06756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8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LDN1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63657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8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UDT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53290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8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MKN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711242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8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AM111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167556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8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IPR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66122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8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EPHA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805539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.0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8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TYH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332720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9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CF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06391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9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B1CC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21131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9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SHR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992745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9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INCA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57831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9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IR548C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09834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9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NRPB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489975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9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POC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95742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9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ICAL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04057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9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NKRD18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05420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29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AM104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555991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0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GKQ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363434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0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H3BP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94338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0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UPT3H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94640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0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14orf13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08238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0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PIP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191610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0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AI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92852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0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HKG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194064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0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NF540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70079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0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HF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15761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0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EF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91052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1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IMCH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57887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1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6orf14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74452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1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NF74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40197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1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KFZp779M065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92391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1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SM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600406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1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ATAD2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248891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1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CNN1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68014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1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3orf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26156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1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NO8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66597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1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RABP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26036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2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YWHAG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321462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2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LDH1L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58911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2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CER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20843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2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CDHA1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923920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2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PP1C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78916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2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NORD116-2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29913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2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PLX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30100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2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APL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25139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2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DUFS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58076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2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OPALIN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626808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3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FAP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65751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3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CNY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346083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3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LC16A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20894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3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RB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763277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3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100Z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19941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3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UNKL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85078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3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FNA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76457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3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UB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88338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3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ABRG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55052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3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PH3AL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525520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4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6orf22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53653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4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ERTAD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88490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4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THFD2P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125412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4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HAMP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13199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4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GAP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73405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4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IRF8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865154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4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P1B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76354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4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CSK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97524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4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KCNAB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74002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4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ARP1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75550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5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9orf6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49881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5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LR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44836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5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TAT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627061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5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UB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68041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5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SMF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79109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5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OR5B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01558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5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PIN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44364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5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ES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22748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5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AP3K1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14686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5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BTB20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77937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6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LC24A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30234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6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EMID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15203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6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OC44189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96613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6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AMP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88257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6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EDAR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12442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6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T3GAL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37763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6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CDHGA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482806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6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16orf7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710589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6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ECR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84510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6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KCTD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87225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7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RAK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97155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7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MUR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16456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7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NF59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59686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7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EEP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29127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7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IP5KL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95928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7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CK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168116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7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EDAR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30674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7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OBKL2C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34566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7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OCS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628334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7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AM228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32244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8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IR7-3HG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32980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8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OC102723330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369158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8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PL23AP6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67551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8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KIG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62224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8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WDR38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39289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8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AGAP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18008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8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22orf2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39048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8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APK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05816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8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RISPLD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29679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8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PCAT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23313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9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RMD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95118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9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OLGA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96126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9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PHS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32722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9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NF16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18590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9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PP2R2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98792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9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ENO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53666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9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RKAC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47467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9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OS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426775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9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BIRC8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999525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39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MP23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23171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0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CTE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34782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0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VP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53691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0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SCAN2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839317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0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DSL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30324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0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13A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159455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0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BMPR1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77164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0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EPS8L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73803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0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LC8A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60407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0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ME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01853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0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YO7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52939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1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IMP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674666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1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MPR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647668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1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CDC11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74458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1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5AR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42291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1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RYL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10932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1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CDHB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18201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1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ACGAP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08846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1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PBA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11598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1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EMIP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85728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1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BE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62593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2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CDC69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775384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2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OR5T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46410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2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UPP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21387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2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OC10192941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07548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2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RPL2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88448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2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AB7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40453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2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MEM10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351421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2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LC2A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51131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2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EACAM2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94684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2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FAP4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03228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3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YNGR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647031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3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3orf1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42399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3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TX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592175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3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DH2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50193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3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CNH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758476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3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CE2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16676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3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KIAA0319L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01511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3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BAIAP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270834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3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ON4L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50407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3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NX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54359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4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RIK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743888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4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EAD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471378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4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UBAP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123185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4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EMA4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24685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4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LC44A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81706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4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BTB3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53999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4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TDR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45881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4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VAT1L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60440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4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YO1C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274118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4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HPCAL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97409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5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ACN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56856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5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PX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73287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5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CAPD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38342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5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TXN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639326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5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IAH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08851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5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AL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22155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5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BTB1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450871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5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MKN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30231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5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PP1R13L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876687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5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OL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04124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6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PHN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597435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6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HBZ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83963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6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OU2F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79098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6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APDHS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72913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6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1orf6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660317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6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OC10013001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43455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6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HOXC1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76236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6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MTK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35447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6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SP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68754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6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XRCC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943713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7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BXAS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58437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7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OR3A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684190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7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CPS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763115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7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YNPR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36149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7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AQR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60446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7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ETNPPL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35189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7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NF718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658166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7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ELF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446798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7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NF22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21800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7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PC2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35575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8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HSPA12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170051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8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JP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954972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8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UHRF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36972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8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UL4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01286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8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LEC12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56568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8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MPP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26769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8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20orf11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68114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8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RC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33119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8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HRH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04309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8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MNAT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15639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9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TX1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78720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9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3orf7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615898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9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HBS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96956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9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WDR7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34751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9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BAT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77036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9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GMS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185220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9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CARA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35116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9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NF59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823169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9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8orf88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81987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49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OC339539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94159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0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BMP10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97697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0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RIM2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78266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0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AIR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954715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0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RMD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77337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0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OC10012969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68659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0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YN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97302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0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RPEL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940811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0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PT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32845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0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G9MTD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58469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0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STPIP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46886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1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KIF2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49044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1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TAT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83320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1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IER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61716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1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TDSP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310547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1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EMA3C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22528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1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HOXC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56770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1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LCE1-AS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16063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1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KIF1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66674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1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NMT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27720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1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OLSYN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70365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2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EAD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170979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2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OLR2C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97615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2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H19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776923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2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JUP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769159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2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ARP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63967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2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BXO3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05376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2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PDU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54673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2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LDH1A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90388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2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PFIBP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96408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2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HCTF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50795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3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100A1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45402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3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NPO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634704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3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DCK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54848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3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HLDB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733707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3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HACTR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687464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3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SX2IP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861772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3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TB-178M22.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444403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3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MEM14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66200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3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OTOP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33878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3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GL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470698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4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BANP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76793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4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ILP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00244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4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SMCE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405261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4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INC0035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729132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4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TLL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71737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4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PAR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787480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4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TP6V1E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16813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4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COA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28278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4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APK8IP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34151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4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AMTA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942774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5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EPHB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12987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5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IR449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98832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5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S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349764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5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HSPBP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85855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5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CDC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42710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5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HP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629914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5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HRS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898133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5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OL9A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50561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5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NF33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64693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5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NASE1L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851472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6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YBU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07687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6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TK3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79728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6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ORASP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61754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6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100Z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374528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6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LC38A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303119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6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HFPL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35796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6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TSR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85572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6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ENDOD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543391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6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KK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76258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6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LD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39983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7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TF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982328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7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IPOX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304723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7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XFP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40341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7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OA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15560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7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CNN1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544002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7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HSPA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642114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7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APK10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89882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7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RY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81232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7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IGU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05483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7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DK2AP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602677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8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AM107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812437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8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YT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71564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8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MPRSS11F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10454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8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GS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706649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8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URIN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46684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8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IL1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85980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8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NPEPL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11900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8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OSR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627911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8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6orf168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21021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8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LT3LG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89137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9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IGLEC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734752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9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BL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00002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9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TWD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19511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9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1orf6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37218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9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COR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93695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9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BCL7C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37796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9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KCNMB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64693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9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GF8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23959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9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ERTAD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699485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59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EMC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761859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0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BX10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38546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0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RHGEF10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756471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0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18orf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04123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0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T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15795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0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AM193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965804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0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ENP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54096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0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ASL10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77362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0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BTB4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63418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0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NF80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77075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0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98333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1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NF488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245031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1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AB3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83474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1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IPO8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725979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1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LS2CR1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78036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1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GL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144473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1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UROC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62003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1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ITPNM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59477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1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EP400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49791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1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P53BP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09465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1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ORC2-AS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25665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2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HST1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406944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2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LC8B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574088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2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BX1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39133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2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NF4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656036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2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LAC8L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90472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2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UCK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35265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2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TP2C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409725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2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YCN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757473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2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TON1-GTF2A1L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921778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2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OL8A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35820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3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HF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28172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3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DUFS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64320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3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INC00368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98769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3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IRAS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36307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3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GK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40437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3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FYC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71148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3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RR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510678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3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SPAN1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752093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3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SPO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292212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3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OXD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86830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4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FMBT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685046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4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AT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37500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4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TSR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958487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4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AB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909114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4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HYAL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646067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4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ST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36542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4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C2R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33528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4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ERICH6-AS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28152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4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DE5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17198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4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RRN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245353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5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RHGEF19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76423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5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CDHB1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700762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5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RPC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93143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5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PATA1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614726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5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TLL10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70947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5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KCNE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18312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5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TMR1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664570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5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MEM126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178732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5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PZ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00390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5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LXNA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472507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6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KCNA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90367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6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RXN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99821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6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15orf2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547464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6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EAK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19244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6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YB5D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910596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6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XR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98282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6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MPDL3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384634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6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RISP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244006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6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LIP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07511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6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HLDB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66490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7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KLRG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44330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7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YT1L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24791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7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ECAP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86474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7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AOK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83321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7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YOM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228409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7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BTBD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25975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7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IRAS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86173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7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NAS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82253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7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LEC2D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06033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7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KIAA164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09902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8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PATA6L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02177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8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DLRAD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20813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8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HS3ST3A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20391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8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PHKAP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42315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8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XAF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32126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8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SKU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87587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8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EMA4D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80013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8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BFA2T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91027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8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OXL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02711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8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PP2R5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33311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9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NF72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626215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9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OC15222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66614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9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KCNQ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20431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9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LC35E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14690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9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DRG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86165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9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PEPL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37163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9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LGAP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39034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9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RRC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22655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9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EPS1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97033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69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MEM1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30106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0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NG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696769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0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AP70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177316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0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20orf6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26320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0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CDC129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30792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0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11orf2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00765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0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10orf8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39840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0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USP29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70095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0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OLT1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51027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0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IKBKE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21369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0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HST8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74613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1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AP1L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653888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1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CTN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37481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1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DF10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58817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1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TSK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80239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1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EPN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78219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1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KIF1C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72669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1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TAT5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946532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1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ECOM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20203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1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ATSL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12576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1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NB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53574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2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ATSPER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91055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2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PX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37887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2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IR181C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31036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2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IL17C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81006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2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KCNJ8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08389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2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3orf7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427758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2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NMAL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02966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2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NF778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05064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2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MKN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67744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2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AS2R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802700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3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TARD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616182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3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LC2A8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684313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3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DC14C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20752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3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EDAG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522628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3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ULP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07722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3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GCR8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875716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3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UNX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71496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3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AR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536205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3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RIP10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08550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3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KRTAP20-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94850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4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20orf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350607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4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OR2T3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640030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4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KANSL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18250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4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LAGL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16124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4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KM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16502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4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BBX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82495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4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MEM8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84347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4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D59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29299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4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BMXL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391610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4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INPP4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28707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5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STR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63105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5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UEDC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83085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5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OL1A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440689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5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PEF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70807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5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OC65022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732871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5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KLK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758310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5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PN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966660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5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KFZp434L19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787675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5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MTNL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336210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5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ARD6G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55379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6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100A1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10899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6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H2AFY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02150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6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INSIG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712792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6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LC6A1-AS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07586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6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TBK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20363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6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LN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825647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6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UC1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95615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6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OC10050748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601391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6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INC0041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21981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6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ECAB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15125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7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HG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45336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7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LA2G2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52049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7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ACNA1C-IT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26090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7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AM19A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19274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7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10orf18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41159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7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BHLHA1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04280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7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JUP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66684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7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SHZ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33635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7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OPZ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50745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7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15orf48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42927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8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LS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48811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8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XCL1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26752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8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RKC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64557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8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GCP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89268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8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EEF1B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20295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8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YPD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99392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8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ENND2D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926869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8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QSTM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51850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8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PT1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91105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8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EDD4L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57681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9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CP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639884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9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AM159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684536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9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IL1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256641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9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PIF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703715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9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DST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87351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9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P7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13757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9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MEM210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48461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9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INVS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524104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9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DAMTSL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357281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79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T3GAL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02450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0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LC6A1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90405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0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EPHA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79797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0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P2M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58699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0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LK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21267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0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IPA1L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31884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0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APGEF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722945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0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MEM20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15365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0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CP11L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695585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0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BHLHA9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460574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0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HRNA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85902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1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NORD116-1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41130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1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AGI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439146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1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IMS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35965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1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BN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20492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1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ELP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392186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1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MEM219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88675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1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HFM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73726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1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D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739515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1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RR23C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650873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1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HRM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625350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2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NF324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772539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2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3MBTL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71911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2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CDC6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997858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2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VP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13616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2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ASC10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336655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2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MEM9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34538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2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NF20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918082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2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AB7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17676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2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INC0037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51685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2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RRN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91868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3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EC14L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12570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3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UBLCP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88418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3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TTNBP2NL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687563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3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KRTAP10-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432213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3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BED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27895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3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KFZP434H168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50742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3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NF28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67457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3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TPRT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34836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3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ANCI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43329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3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NORA38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70872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4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INHBC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64049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4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NORD116-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06136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4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4HA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411746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4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MPDL3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32093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4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KR7A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49442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4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KSR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758503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4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OC10192782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55080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4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R3C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871851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4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AM19A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70951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4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OC286238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57854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5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WSCD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62602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5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LC23A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34881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5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COR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482931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5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OK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26501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5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EFTY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74269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5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COX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70528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5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D79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982558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5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DLRAD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19507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5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LC22A2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41585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5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OU2F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66756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6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NRPN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565770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6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NF10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12897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6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RNKL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50707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6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EUROG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489913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6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IL3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381325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6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OC33879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31790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6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PP1R10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86232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6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VIL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62237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6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KAP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737559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6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18orf2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258047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7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REB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547217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7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OC100189589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04380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7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IR6889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42442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7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LEC4GP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319040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7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DE6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15268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7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NORD115-3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15334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7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EPT9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242449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7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IM1K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301337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7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KCNA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21341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7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HOXA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65749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8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POC1P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12198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8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GF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08253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8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TBK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552148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8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OC388780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149892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8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IMS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823297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8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LC37A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53740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8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NXA1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71163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8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BIRC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509953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8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6orf4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884236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8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RAF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279917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9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LK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86393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9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YT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77598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9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M4SF19-AS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224155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9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D3D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07424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9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ACSIN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33000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9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INC0107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152618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9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REB3L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225655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9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HIVEP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35623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9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GMS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50084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89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BEND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63294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0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22orf3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803429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0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YCP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498503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0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RMS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779337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0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HMBS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16919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0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EMP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149063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0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ACC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59803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0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KCTD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27709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0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RAMD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968723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0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T6GAL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38671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0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ACT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26252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1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10orf9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83655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1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AM184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30631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1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KRTAP10-1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860564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1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EPS8L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440230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1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EDARADD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80967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1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ITGA2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60905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1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DUFA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63312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1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FATC2IP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74528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1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YNDIG1L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71397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1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MEM7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18796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2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KCNK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631393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2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AMC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72539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2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ORO2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81383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2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TDP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59859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2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NF68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11851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2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EFB12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81471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2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GT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18325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2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RPM8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62950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2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KRTAP13-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214196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2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OBSL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978038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3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EZ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992934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3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PFIBP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727244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3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CL1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40289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3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YST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96211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3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KCNA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08765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3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OC100292680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807120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3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PCN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324719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3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KLK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46691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3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TK19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06944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3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16orf8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730640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4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VANGL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577369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4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RRC38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704442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4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USP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12513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4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IL1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686777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4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AB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671064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4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ERINC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18168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4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MEM246-AS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60556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4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IL9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257577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4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ODF3L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852442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4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LC39A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08899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5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TP2B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908710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5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GCE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177183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5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ASP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50088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5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NF790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609521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5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HSD3B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53984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5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BR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06508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5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NF30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69905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5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MEM13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696537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5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CDC60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743564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5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TC9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76281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6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BXAS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690405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6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IR1249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88035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6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NFRSF8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89040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6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MGDH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85664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6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ATN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60850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6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OC10192746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49083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6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ASP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57233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6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LC12A8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39162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6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CNB1IP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872863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6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BHD12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33511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7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OC10272354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92177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7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CC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58673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7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MCO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99309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7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IGFBP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52288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7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OL9A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10019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7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AP2K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09802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7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IGF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92112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7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LN8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81335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7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UH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25460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7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OLSYN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38959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8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13A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50673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8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RRM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47572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8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COA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33703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8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HD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57563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8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OLFM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26809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8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NGPTL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28159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8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T5C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91244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8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INPP5J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481065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8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LJ39609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915909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8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ELF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93584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9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LGAP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782271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9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C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45289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9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LC6A19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671163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9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PZ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328318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9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DK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16586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9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P1L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03039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9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YOM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664928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9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EMILIN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939916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9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17orf7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864315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99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NF20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89988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0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MEM21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660069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0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NKRD1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53951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0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MEM10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90577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0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KCTD1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74725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0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ND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66398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0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V2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596981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0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CTN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38472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0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FAT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95361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0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D27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58631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0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OXT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59788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1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YG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38471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1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EC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29456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1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OR5D1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89983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1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LC23A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882271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1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BFOX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28492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1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DLRAD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803372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1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BTB1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03127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1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REB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53468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1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AMP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488749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1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11orf8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96279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2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BMPR1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852512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2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PLOC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297879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2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KN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74074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2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ES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83406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2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BBX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91633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2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RP9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118800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2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H3BP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19804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2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BXAS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528752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2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POL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42078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2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KCNH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71199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3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CN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32291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3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DRD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44667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3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NF27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25274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3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NXA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15042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3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PIRE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33792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3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ASZ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78785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3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CNB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547461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3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100A10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90804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3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HORMAD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68615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3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IR194-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610487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4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BTB7C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07826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4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ASS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42288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4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HBG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793523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4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IPR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50003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4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EBPD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566102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4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LRP1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78993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4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11orf4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62385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4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BXO1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14575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4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HSY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322277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4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ITGAE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98492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5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IMCH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53454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5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RDM1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79102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5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NG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346360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5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XNL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443103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5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RMS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44273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5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NAL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57613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5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XPH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330257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5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HDDC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14582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5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10orf58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986289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5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EPGN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79690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6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MARCA5-AS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519587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6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PS6KA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51267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6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MIGO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66628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6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RRS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30868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6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APSN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746653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6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DAMTSL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673252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6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COC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42431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6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MWD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68151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6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IRAS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60561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6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EAD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03940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7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RKAR1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360596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7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CN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44555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7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EDNR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40273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7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ITLN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09419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7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LJ4460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00193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7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CTR1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18457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7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OC14882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275897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7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CDHB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28816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7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OC10192957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66229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7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TBP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596139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8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NAJB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64437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8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GF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995959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8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IGFBP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11078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8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MIZ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498385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8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GS1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237759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8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OC73227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11829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8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TP2B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762239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8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BOAT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47114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8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PA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293650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8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NF430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388279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9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D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64635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9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NFSF1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937847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9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KANK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59638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9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MEM8C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26357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9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OC100192379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64014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9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RRC14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55357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9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EUROD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80634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9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CDC148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89678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9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FWD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562303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09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ACS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71604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0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CDC1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419463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0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XN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15332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0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EPDC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91971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0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COLN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221061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0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PARG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736984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0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T7-AS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58448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0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RIML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576032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0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TX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49243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0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INC00950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33798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0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RPL2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79264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1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D22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16453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1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RYA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54587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1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OMMD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335667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1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11orf9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16408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1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ABPC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51004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1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MPD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32578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1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KBP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59175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1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USP29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54734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1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UGBP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595368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1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EX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86401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2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S4A10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63331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2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ENTPD3-AS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01856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2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BRI3BP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86759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2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OC28609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98023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2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SMF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61139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2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OSIP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82371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2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16orf9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659184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2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IRP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763545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2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INC01570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615096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2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IMS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17644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3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RIP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85295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3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IR362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22409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3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HBG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70288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3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LC26A10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82023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3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KIAA1949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738575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3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JB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59453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3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PD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29012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3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CL2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53292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3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AK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27937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3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OTCH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590263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4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RHGEF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575906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4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2orf58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41560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4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12orf7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75395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4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14orf159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13126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4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OC10013439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00812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4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HFPL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53016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4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BMP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04364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4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BM4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91467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4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PR7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73479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4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PNE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71154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5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CAN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641014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5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IMS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165620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5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HANK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91380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5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RXN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47520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5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OSBPL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668991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5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ESRRG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21717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5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KAP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13638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5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CDHB1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05638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5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NG1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04065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5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OC13446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74796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6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OR10T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498234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6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AM90A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63383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6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TEL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06253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6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BANP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61110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6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KCNJ10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65459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6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OC100506388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174015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6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9orf10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51232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6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ORO1C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66779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6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NKRD26P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01734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6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COR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12550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7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DUFB9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768087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7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NG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57067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7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VARS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42434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7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ACNB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09492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7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WRAP5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184033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7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6orf15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52379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7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BHLHA1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06189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7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7orf7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80402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7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ITGA8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71254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7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HANK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42637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8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BANP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35759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8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EVA1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51046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8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IMS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975239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8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ICER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11270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8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WARS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489975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8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APN1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08225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8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ERMN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08195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8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USD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03861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8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ERC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670872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8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MS22L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956245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9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NF578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77470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9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LG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14880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9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ATB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01606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9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EG10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743564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9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DC14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22690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9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RRC3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53458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9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ORCS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39238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9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ULP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226810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9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NMT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56040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19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PS1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971601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0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UGT3A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51275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0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IR153-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89365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0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KLK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32974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0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NPY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98302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0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OC10192941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10956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0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TBK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769933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0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DRD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65693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0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BP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672682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0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AMSTR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223445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0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11orf8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69731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1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KIAA1239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680534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1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TIF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14764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1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RRC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69002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1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OL26A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591675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1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OC10028721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530880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1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RIP1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41720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1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RM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189950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1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CDC150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26566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1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LN8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697552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1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RAME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980485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2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CDC30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450138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2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AK7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43960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2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LOX1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33440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2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UBB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427217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2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1orf3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79037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2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KNOX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894594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2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7orf3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54445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2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HI3L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908110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2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DD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21446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2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GR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40439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3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NNT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112753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3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1orf100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03300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3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IR476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91644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3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PARG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705153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3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UNC13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573153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3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NF26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717635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3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NPEP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98153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3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ITGAE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55207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3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ETRNL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190855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3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LDN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59751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2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4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CDC80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19872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4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NFRSF8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45790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4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ALNTL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45301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4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ASL11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78674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4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TN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842059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4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TX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11263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4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NG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86698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4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ETP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256445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4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OC401010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65655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4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UM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64313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5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LOC10192873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22900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5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IP6K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28082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5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KCNA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099552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5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TBP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558639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5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LOX1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224993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5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BBS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728020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5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PXM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62701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5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ORD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542673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5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NF12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60576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5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SMG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71249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6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CBL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30945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6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C3H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87086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6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6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OL2A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88671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6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6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CAF1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12269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6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6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PH3AL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944616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6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6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AM135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600548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6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6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NF53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345816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6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6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TMEM20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633665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6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6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ORASP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74497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6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6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ATAD2A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393487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6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7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UNC79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02765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6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7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TMN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49677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6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7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EIF4E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484897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6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7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WSCD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271387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6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7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EEP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122656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6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7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ENOSF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773203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6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7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T6GAL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950185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6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7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DRG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409347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6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7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LOX1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732806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6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7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RAPGEF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528338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6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8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ALLD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464892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6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8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HANK2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824814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6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8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8orf3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4480555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6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8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GP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581858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6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8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HOXA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954907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6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8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LC6A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7840583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6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8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HPS5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329871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64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87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ZNF45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03135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6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88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100A16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3505766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63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89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NDRG4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7107388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61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90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MIR487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2882979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59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91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FAM110C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20318662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58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92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PIWIL1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9424457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57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93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ANTXRL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043094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5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94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HOPX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19978674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56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95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S100A13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6562291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55</w:t>
            </w:r>
          </w:p>
        </w:tc>
      </w:tr>
      <w:tr>
        <w:trPr/>
        <w:tc>
          <w:tcPr>
            <w:tcW w:w="73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1296</w:t>
            </w:r>
          </w:p>
        </w:tc>
        <w:tc>
          <w:tcPr>
            <w:tcW w:w="283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DTNB</w:t>
            </w:r>
          </w:p>
        </w:tc>
        <w:tc>
          <w:tcPr>
            <w:tcW w:w="3405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start"/>
              <w:rPr/>
            </w:pPr>
            <w:r>
              <w:rPr/>
              <w:t>cg08459290</w:t>
            </w:r>
          </w:p>
        </w:tc>
        <w:tc>
          <w:tcPr>
            <w:tcW w:w="27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jc w:val="end"/>
              <w:rPr/>
            </w:pPr>
            <w:r>
              <w:rPr/>
              <w:t>0.5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Cs w:val="24"/>
        <w:lang w:val="en-IN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bidi w:val="0"/>
      <w:spacing w:before="0" w:after="0"/>
      <w:jc w:val="star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IN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/>
  </w:style>
  <w:style w:type="paragraph" w:styleId="Caption1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2</TotalTime>
  <Application>LibreOffice/6.4.6.2$Linux_X86_64 LibreOffice_project/40$Build-2</Application>
  <Pages>41</Pages>
  <Words>5597</Words>
  <Characters>31366</Characters>
  <CharactersWithSpaces>31570</CharactersWithSpaces>
  <Paragraphs>539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7T22:54:37Z</dcterms:created>
  <dc:creator/>
  <dc:description/>
  <dc:language>en-IN</dc:language>
  <cp:lastModifiedBy/>
  <dcterms:modified xsi:type="dcterms:W3CDTF">2021-08-18T16:35:30Z</dcterms:modified>
  <cp:revision>5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